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76E1" w:rsidRPr="001B46CD" w:rsidRDefault="008565F4" w:rsidP="001F4F74">
      <w:pPr>
        <w:rPr>
          <w:rFonts w:ascii="Times New Roman" w:hAnsi="Times New Roman" w:cs="Times New Roman" w:hint="eastAsia"/>
          <w:sz w:val="20"/>
          <w:szCs w:val="20"/>
        </w:rPr>
      </w:pPr>
      <w:r w:rsidRPr="008E4735">
        <w:rPr>
          <w:rFonts w:ascii="Times New Roman" w:hAnsi="Times New Roman" w:cs="Times New Roman"/>
          <w:b/>
          <w:sz w:val="20"/>
          <w:szCs w:val="20"/>
        </w:rPr>
        <w:t>S</w:t>
      </w:r>
      <w:r w:rsidR="00DF0F8E">
        <w:rPr>
          <w:rFonts w:ascii="Times New Roman" w:hAnsi="Times New Roman" w:cs="Times New Roman" w:hint="eastAsia"/>
          <w:b/>
          <w:sz w:val="20"/>
          <w:szCs w:val="20"/>
        </w:rPr>
        <w:t>2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8E4735">
        <w:rPr>
          <w:rFonts w:ascii="Times New Roman" w:hAnsi="Times New Roman" w:cs="Times New Roman"/>
          <w:b/>
          <w:sz w:val="20"/>
          <w:szCs w:val="20"/>
        </w:rPr>
        <w:t>Table</w:t>
      </w:r>
      <w:r w:rsidR="007A51C9" w:rsidRPr="00805E28">
        <w:rPr>
          <w:rFonts w:ascii="Times New Roman" w:hAnsi="Times New Roman" w:cs="Times New Roman"/>
          <w:b/>
          <w:sz w:val="20"/>
          <w:szCs w:val="20"/>
        </w:rPr>
        <w:t>:</w:t>
      </w:r>
      <w:r w:rsidR="007A51C9" w:rsidRPr="001114E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F0F8E">
        <w:rPr>
          <w:rFonts w:ascii="Times New Roman" w:hAnsi="Times New Roman" w:cs="Times New Roman" w:hint="eastAsia"/>
          <w:sz w:val="20"/>
          <w:szCs w:val="20"/>
        </w:rPr>
        <w:t>S</w:t>
      </w:r>
      <w:r w:rsidR="00DF0F8E" w:rsidRPr="00DF0F8E">
        <w:rPr>
          <w:rFonts w:ascii="Times New Roman" w:hAnsi="Times New Roman" w:cs="Times New Roman"/>
          <w:sz w:val="20"/>
          <w:szCs w:val="20"/>
        </w:rPr>
        <w:t xml:space="preserve">ummary statistics on </w:t>
      </w:r>
      <w:r w:rsidR="00242E20">
        <w:rPr>
          <w:rFonts w:ascii="Times New Roman" w:hAnsi="Times New Roman" w:cs="Times New Roman" w:hint="eastAsia"/>
          <w:sz w:val="20"/>
          <w:szCs w:val="20"/>
        </w:rPr>
        <w:t>annual-average</w:t>
      </w:r>
      <w:r w:rsidR="00DF0F8E" w:rsidRPr="00DF0F8E">
        <w:rPr>
          <w:rFonts w:ascii="Times New Roman" w:hAnsi="Times New Roman" w:cs="Times New Roman"/>
          <w:sz w:val="20"/>
          <w:szCs w:val="20"/>
        </w:rPr>
        <w:t xml:space="preserve"> hospital admissions for </w:t>
      </w:r>
      <w:r w:rsidR="00467DF4">
        <w:rPr>
          <w:rFonts w:ascii="Times New Roman" w:hAnsi="Times New Roman" w:cs="Times New Roman" w:hint="eastAsia"/>
          <w:sz w:val="20"/>
          <w:szCs w:val="20"/>
        </w:rPr>
        <w:t xml:space="preserve">cause-specific </w:t>
      </w:r>
      <w:r w:rsidR="00DF0F8E" w:rsidRPr="00DF0F8E">
        <w:rPr>
          <w:rFonts w:ascii="Times New Roman" w:hAnsi="Times New Roman" w:cs="Times New Roman"/>
          <w:sz w:val="20"/>
          <w:szCs w:val="20"/>
        </w:rPr>
        <w:t>cardiovascul</w:t>
      </w:r>
      <w:r w:rsidR="00DF0F8E">
        <w:rPr>
          <w:rFonts w:ascii="Times New Roman" w:hAnsi="Times New Roman" w:cs="Times New Roman"/>
          <w:sz w:val="20"/>
          <w:szCs w:val="20"/>
        </w:rPr>
        <w:t>ar disease</w:t>
      </w:r>
      <w:r w:rsidR="00DF0F8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A51C9" w:rsidRPr="001114E5">
        <w:rPr>
          <w:rFonts w:ascii="Times New Roman" w:hAnsi="Times New Roman" w:cs="Times New Roman" w:hint="eastAsia"/>
          <w:sz w:val="20"/>
          <w:szCs w:val="20"/>
        </w:rPr>
        <w:t xml:space="preserve">in </w:t>
      </w:r>
      <w:r w:rsidR="00A34F9E">
        <w:rPr>
          <w:rFonts w:ascii="Times New Roman" w:hAnsi="Times New Roman" w:cs="Times New Roman" w:hint="eastAsia"/>
          <w:sz w:val="20"/>
          <w:szCs w:val="20"/>
        </w:rPr>
        <w:t>18</w:t>
      </w:r>
      <w:r w:rsidR="00467DF4">
        <w:rPr>
          <w:rFonts w:ascii="Times New Roman" w:hAnsi="Times New Roman" w:cs="Times New Roman" w:hint="eastAsia"/>
          <w:sz w:val="20"/>
          <w:szCs w:val="20"/>
        </w:rPr>
        <w:t>4</w:t>
      </w:r>
      <w:r w:rsidR="007A51C9" w:rsidRPr="001114E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A51C9" w:rsidRPr="001114E5">
        <w:rPr>
          <w:rFonts w:ascii="Times New Roman" w:hAnsi="Times New Roman" w:cs="Times New Roman"/>
          <w:sz w:val="20"/>
          <w:szCs w:val="20"/>
        </w:rPr>
        <w:t xml:space="preserve">Chinese </w:t>
      </w:r>
      <w:r w:rsidR="00D101A2">
        <w:rPr>
          <w:rFonts w:ascii="Times New Roman" w:hAnsi="Times New Roman" w:cs="Times New Roman"/>
          <w:sz w:val="20"/>
          <w:szCs w:val="20"/>
        </w:rPr>
        <w:t>cities, 2014–2017</w:t>
      </w:r>
      <w:r w:rsidR="007A51C9" w:rsidRPr="001114E5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1469"/>
        <w:gridCol w:w="1482"/>
        <w:gridCol w:w="1284"/>
        <w:gridCol w:w="1386"/>
        <w:gridCol w:w="1285"/>
      </w:tblGrid>
      <w:tr w:rsidR="001B46CD" w:rsidRPr="001B46CD" w:rsidTr="00006387">
        <w:trPr>
          <w:trHeight w:val="270"/>
        </w:trPr>
        <w:tc>
          <w:tcPr>
            <w:tcW w:w="1616" w:type="dxa"/>
            <w:tcBorders>
              <w:top w:val="single" w:sz="12" w:space="0" w:color="auto"/>
              <w:bottom w:val="single" w:sz="2" w:space="0" w:color="auto"/>
            </w:tcBorders>
            <w:noWrap/>
            <w:hideMark/>
          </w:tcPr>
          <w:p w:rsidR="001B46CD" w:rsidRPr="001B46CD" w:rsidRDefault="00006387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="001B46CD"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y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2" w:space="0" w:color="auto"/>
            </w:tcBorders>
            <w:noWrap/>
            <w:hideMark/>
          </w:tcPr>
          <w:p w:rsidR="001B46CD" w:rsidRPr="001B46CD" w:rsidRDefault="00006387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Cardiovascular </w:t>
            </w: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sease</w:t>
            </w:r>
          </w:p>
        </w:tc>
        <w:tc>
          <w:tcPr>
            <w:tcW w:w="1482" w:type="dxa"/>
            <w:tcBorders>
              <w:top w:val="single" w:sz="12" w:space="0" w:color="auto"/>
              <w:bottom w:val="single" w:sz="2" w:space="0" w:color="auto"/>
            </w:tcBorders>
            <w:noWrap/>
            <w:hideMark/>
          </w:tcPr>
          <w:p w:rsidR="001B46CD" w:rsidRPr="001B46CD" w:rsidRDefault="00D9614F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 w:rsidR="001B46CD"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hemic heart disease</w:t>
            </w:r>
          </w:p>
        </w:tc>
        <w:tc>
          <w:tcPr>
            <w:tcW w:w="1284" w:type="dxa"/>
            <w:tcBorders>
              <w:top w:val="single" w:sz="12" w:space="0" w:color="auto"/>
              <w:bottom w:val="single" w:sz="2" w:space="0" w:color="auto"/>
            </w:tcBorders>
            <w:noWrap/>
            <w:hideMark/>
          </w:tcPr>
          <w:p w:rsidR="001B46CD" w:rsidRPr="001B46CD" w:rsidRDefault="00D9614F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 w:rsidR="001B46CD"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rt failure</w:t>
            </w:r>
          </w:p>
        </w:tc>
        <w:tc>
          <w:tcPr>
            <w:tcW w:w="1386" w:type="dxa"/>
            <w:tcBorders>
              <w:top w:val="single" w:sz="12" w:space="0" w:color="auto"/>
              <w:bottom w:val="single" w:sz="2" w:space="0" w:color="auto"/>
            </w:tcBorders>
            <w:noWrap/>
            <w:hideMark/>
          </w:tcPr>
          <w:p w:rsidR="001B46CD" w:rsidRPr="001B46CD" w:rsidRDefault="00D9614F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 w:rsidR="001B46CD"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rt rhythm disturbances</w:t>
            </w:r>
          </w:p>
        </w:tc>
        <w:tc>
          <w:tcPr>
            <w:tcW w:w="1285" w:type="dxa"/>
            <w:tcBorders>
              <w:top w:val="single" w:sz="12" w:space="0" w:color="auto"/>
              <w:bottom w:val="single" w:sz="2" w:space="0" w:color="auto"/>
            </w:tcBorders>
            <w:noWrap/>
            <w:hideMark/>
          </w:tcPr>
          <w:p w:rsidR="001B46CD" w:rsidRPr="001B46CD" w:rsidRDefault="00D9614F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 w:rsidR="001B46CD"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hemic stroke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tcBorders>
              <w:top w:val="single" w:sz="2" w:space="0" w:color="auto"/>
            </w:tcBorders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'shan</w:t>
            </w:r>
            <w:proofErr w:type="spellEnd"/>
          </w:p>
        </w:tc>
        <w:tc>
          <w:tcPr>
            <w:tcW w:w="1469" w:type="dxa"/>
            <w:tcBorders>
              <w:top w:val="single" w:sz="2" w:space="0" w:color="auto"/>
            </w:tcBorders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.87</w:t>
            </w:r>
          </w:p>
        </w:tc>
        <w:tc>
          <w:tcPr>
            <w:tcW w:w="1482" w:type="dxa"/>
            <w:tcBorders>
              <w:top w:val="single" w:sz="2" w:space="0" w:color="auto"/>
            </w:tcBorders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76</w:t>
            </w:r>
          </w:p>
        </w:tc>
        <w:tc>
          <w:tcPr>
            <w:tcW w:w="1284" w:type="dxa"/>
            <w:tcBorders>
              <w:top w:val="single" w:sz="2" w:space="0" w:color="auto"/>
            </w:tcBorders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8</w:t>
            </w:r>
          </w:p>
        </w:tc>
        <w:tc>
          <w:tcPr>
            <w:tcW w:w="1386" w:type="dxa"/>
            <w:tcBorders>
              <w:top w:val="single" w:sz="2" w:space="0" w:color="auto"/>
            </w:tcBorders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3</w:t>
            </w:r>
          </w:p>
        </w:tc>
        <w:tc>
          <w:tcPr>
            <w:tcW w:w="1285" w:type="dxa"/>
            <w:tcBorders>
              <w:top w:val="single" w:sz="2" w:space="0" w:color="auto"/>
            </w:tcBorders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25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yang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21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66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32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icheng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5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9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3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ise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88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5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3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iyin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7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2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oji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.73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.20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8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7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69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oshan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5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5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5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otou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69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54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9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17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yannur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98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5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0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3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zhong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4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4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7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ihai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3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6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ngbu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92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0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3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2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nxi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.53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54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5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93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nzhou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8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7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0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zhou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24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2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7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ngde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09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01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2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3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ngsha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.38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36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8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54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ngzhi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63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54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93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ngzhou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97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14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8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24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oyang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06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73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11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ngde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64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02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1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ngdu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85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.30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3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1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48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nzhou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86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83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83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feng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75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99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7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46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zhou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1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9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5.58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3.94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6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97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ngzuo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9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uzhou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60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9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40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lian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8.97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.09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5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7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.25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ndong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.89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45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95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tong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33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07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5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93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xinganling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8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6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zhou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41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7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1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2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zhou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58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75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62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ngying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4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5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9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dos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41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0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8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gchenggang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1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9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8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shun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.37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.25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93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angyuan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02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6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5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5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angzhou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4.05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.01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6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5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.07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uigang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7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3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0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yuan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2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8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ikou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42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3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7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ndan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.27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24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7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67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ngzhou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.66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58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5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7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88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fei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41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49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5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9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gang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80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8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2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ihe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3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0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ngshui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2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5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ngyang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70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51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0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ian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3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4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ze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70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44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97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zhou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2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9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1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nggan</w:t>
            </w:r>
            <w:proofErr w:type="spellEnd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League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78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78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56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hhot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37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37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8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1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ai'an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71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85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28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aibei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70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64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9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aihua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90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19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29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ainan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45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26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7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angshan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7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1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5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ludao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10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91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32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lunbeier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88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83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0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14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axing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66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8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8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5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ayuguan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6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2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lin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39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10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0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22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an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07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.75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0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76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cheng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20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05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93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hua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68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61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0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1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ing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.32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85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9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15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zhong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02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2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22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zhou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.61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09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5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64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xi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58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31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6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ramay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shi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42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63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amusze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.77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76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0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unming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11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11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2B6DB1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ibin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7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3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iwu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11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34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1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ngfang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62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6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nzhou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09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35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8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8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anyungang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95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1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1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aocheng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19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06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70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aoyang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.10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09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6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7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66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aoyuan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24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7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86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ijiang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9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4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fen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17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98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9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shui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0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0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2B6DB1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u'an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84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9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4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uzhou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70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14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9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ngnan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udi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38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1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7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vliang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5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0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'anshan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95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9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8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7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oming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1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4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anyang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2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7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danjiang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3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5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nchang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31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06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9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07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nchong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01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0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2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njing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.68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31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6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6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.37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nning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68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0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7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9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ntong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.63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91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3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59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ngbo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06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74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4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1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njin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76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51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93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'er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19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7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4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ingyang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63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1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1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ingyuan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67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20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2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2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49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inhuangdao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58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71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6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inzhou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29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6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2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iqihar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06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4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6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jing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01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5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7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5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zhou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37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2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6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6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nya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5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6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9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ngrao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35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1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7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ntou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80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2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5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5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oxing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29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8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3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4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oyang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85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07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26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enyang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8.21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1.28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8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.50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yan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5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2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5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zuishan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78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6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0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uozhou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9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4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7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ping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45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93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61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zhou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11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66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6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2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63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221585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zhou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02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16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9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ian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.98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60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96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iyuan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.31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29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8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9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izhou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88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30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9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6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221585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izhou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7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7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0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ngshan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29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31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5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70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ianjin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2.25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8.43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22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00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.65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eling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.44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30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79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nghua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12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80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7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ngliao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72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20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9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ngling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4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7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rpan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7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9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5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lanqab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71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7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6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ifang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.64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20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43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3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48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ihai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18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51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1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nzhou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75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0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8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8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uhai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00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4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32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uhan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.49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34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9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9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.69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uhu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40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52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1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09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uwei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3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7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uxi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13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50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0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41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uzhong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4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9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7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angtan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34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82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5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angyang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59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38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0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aogan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1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7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9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lin</w:t>
            </w:r>
            <w:proofErr w:type="spellEnd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l</w:t>
            </w:r>
            <w:proofErr w:type="spellEnd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League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3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9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ngtai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15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42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7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ning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0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6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0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9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nzhou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53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3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60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uancheng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99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3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6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8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a'an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6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9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ancheng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97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13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9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39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angquan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16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8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9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angzhou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09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6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14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antai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01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19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9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6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27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ibin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40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54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9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ichang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62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45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2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6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ichun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08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25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1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inchuan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40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9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9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ingkou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.13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77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3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81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ingtan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1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3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iyang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20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32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6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5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ongzhou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1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8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8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ueyang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73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08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8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ulin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12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1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1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uncheng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76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56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77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unfu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uxi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58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2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6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ozhuang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74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64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63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angjiajie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8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6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8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Zhangjiakou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26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57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6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6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angye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9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7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2B6DB1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aoqing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2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9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aotong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4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4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3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enjiang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3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7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5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ongshan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6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4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8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ongwei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2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1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oushan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6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5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3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0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uzhou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70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38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4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78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ibo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.94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.95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37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igong</w:t>
            </w:r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90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22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1</w:t>
            </w:r>
          </w:p>
        </w:tc>
      </w:tr>
      <w:tr w:rsidR="001B46CD" w:rsidRPr="001B46CD" w:rsidTr="00006387">
        <w:trPr>
          <w:trHeight w:val="270"/>
        </w:trPr>
        <w:tc>
          <w:tcPr>
            <w:tcW w:w="1616" w:type="dxa"/>
            <w:noWrap/>
            <w:hideMark/>
          </w:tcPr>
          <w:p w:rsidR="001B46CD" w:rsidRPr="001B46CD" w:rsidRDefault="001B46CD" w:rsidP="001B46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iyang</w:t>
            </w:r>
            <w:proofErr w:type="spellEnd"/>
          </w:p>
        </w:tc>
        <w:tc>
          <w:tcPr>
            <w:tcW w:w="1469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4</w:t>
            </w:r>
          </w:p>
        </w:tc>
        <w:tc>
          <w:tcPr>
            <w:tcW w:w="1482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9</w:t>
            </w:r>
          </w:p>
        </w:tc>
        <w:tc>
          <w:tcPr>
            <w:tcW w:w="1284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386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285" w:type="dxa"/>
            <w:noWrap/>
            <w:hideMark/>
          </w:tcPr>
          <w:p w:rsidR="001B46CD" w:rsidRPr="001B46CD" w:rsidRDefault="001B46CD" w:rsidP="002215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46C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7</w:t>
            </w:r>
          </w:p>
        </w:tc>
      </w:tr>
    </w:tbl>
    <w:p w:rsidR="001B46CD" w:rsidRPr="00045F84" w:rsidRDefault="00D5292A" w:rsidP="001F4F74">
      <w:pPr>
        <w:rPr>
          <w:sz w:val="20"/>
          <w:szCs w:val="20"/>
        </w:rPr>
      </w:pPr>
      <w:r w:rsidRPr="001B46CD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NA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indicates data is not available in </w:t>
      </w:r>
      <w:r w:rsidR="00691D74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the city.</w:t>
      </w:r>
      <w:bookmarkStart w:id="0" w:name="_GoBack"/>
      <w:bookmarkEnd w:id="0"/>
    </w:p>
    <w:sectPr w:rsidR="001B46CD" w:rsidRPr="00045F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200"/>
    <w:rsid w:val="00006387"/>
    <w:rsid w:val="000457AE"/>
    <w:rsid w:val="00045F84"/>
    <w:rsid w:val="00057304"/>
    <w:rsid w:val="000D67D7"/>
    <w:rsid w:val="001114E5"/>
    <w:rsid w:val="00116150"/>
    <w:rsid w:val="00167765"/>
    <w:rsid w:val="001B46CD"/>
    <w:rsid w:val="001D069F"/>
    <w:rsid w:val="001F4F74"/>
    <w:rsid w:val="00221585"/>
    <w:rsid w:val="00242E20"/>
    <w:rsid w:val="002B6DB1"/>
    <w:rsid w:val="0030134C"/>
    <w:rsid w:val="00322802"/>
    <w:rsid w:val="00353F2B"/>
    <w:rsid w:val="003737BE"/>
    <w:rsid w:val="00463DFD"/>
    <w:rsid w:val="00467DF4"/>
    <w:rsid w:val="005067CC"/>
    <w:rsid w:val="00540109"/>
    <w:rsid w:val="0055121A"/>
    <w:rsid w:val="005755A3"/>
    <w:rsid w:val="005F2A4D"/>
    <w:rsid w:val="006114E0"/>
    <w:rsid w:val="00671E3A"/>
    <w:rsid w:val="00691D74"/>
    <w:rsid w:val="006A15C4"/>
    <w:rsid w:val="006D4C87"/>
    <w:rsid w:val="006E3877"/>
    <w:rsid w:val="006F40E5"/>
    <w:rsid w:val="00777067"/>
    <w:rsid w:val="007928FB"/>
    <w:rsid w:val="007A51C9"/>
    <w:rsid w:val="007D24EE"/>
    <w:rsid w:val="007E66B2"/>
    <w:rsid w:val="00805E28"/>
    <w:rsid w:val="008103D3"/>
    <w:rsid w:val="008565F4"/>
    <w:rsid w:val="00857D93"/>
    <w:rsid w:val="00882E57"/>
    <w:rsid w:val="008A0562"/>
    <w:rsid w:val="008A4B05"/>
    <w:rsid w:val="008B2E01"/>
    <w:rsid w:val="008C7870"/>
    <w:rsid w:val="00900E79"/>
    <w:rsid w:val="00927ED1"/>
    <w:rsid w:val="00957054"/>
    <w:rsid w:val="00973EEF"/>
    <w:rsid w:val="009C7802"/>
    <w:rsid w:val="00A10A51"/>
    <w:rsid w:val="00A2035A"/>
    <w:rsid w:val="00A34F9E"/>
    <w:rsid w:val="00A55CE5"/>
    <w:rsid w:val="00A771F6"/>
    <w:rsid w:val="00AD58C3"/>
    <w:rsid w:val="00AF7DB7"/>
    <w:rsid w:val="00B31A9A"/>
    <w:rsid w:val="00BD33CA"/>
    <w:rsid w:val="00C5176D"/>
    <w:rsid w:val="00C7638E"/>
    <w:rsid w:val="00CE0EE7"/>
    <w:rsid w:val="00CE5E7B"/>
    <w:rsid w:val="00D101A2"/>
    <w:rsid w:val="00D5292A"/>
    <w:rsid w:val="00D70170"/>
    <w:rsid w:val="00D9614F"/>
    <w:rsid w:val="00DC1AE0"/>
    <w:rsid w:val="00DF0F8E"/>
    <w:rsid w:val="00DF73D6"/>
    <w:rsid w:val="00E17200"/>
    <w:rsid w:val="00E34E4E"/>
    <w:rsid w:val="00E376E1"/>
    <w:rsid w:val="00E55BC9"/>
    <w:rsid w:val="00E950AB"/>
    <w:rsid w:val="00EB1C00"/>
    <w:rsid w:val="00EB3B90"/>
    <w:rsid w:val="00EE2C5B"/>
    <w:rsid w:val="00F11F8B"/>
    <w:rsid w:val="00F46179"/>
    <w:rsid w:val="00F62595"/>
    <w:rsid w:val="00F64085"/>
    <w:rsid w:val="00FA6090"/>
    <w:rsid w:val="00FA615D"/>
    <w:rsid w:val="00FA7D8C"/>
    <w:rsid w:val="00FB64A0"/>
    <w:rsid w:val="00FC0815"/>
    <w:rsid w:val="00FD2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51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A51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7A51C9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7A51C9"/>
    <w:rPr>
      <w:color w:val="800080"/>
      <w:u w:val="single"/>
    </w:rPr>
  </w:style>
  <w:style w:type="paragraph" w:customStyle="1" w:styleId="xl65">
    <w:name w:val="xl65"/>
    <w:basedOn w:val="a"/>
    <w:rsid w:val="007A51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66">
    <w:name w:val="xl66"/>
    <w:basedOn w:val="a"/>
    <w:rsid w:val="007A51C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styleId="a6">
    <w:name w:val="Balloon Text"/>
    <w:basedOn w:val="a"/>
    <w:link w:val="Char"/>
    <w:uiPriority w:val="99"/>
    <w:semiHidden/>
    <w:unhideWhenUsed/>
    <w:rsid w:val="0030134C"/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30134C"/>
    <w:rPr>
      <w:sz w:val="18"/>
      <w:szCs w:val="18"/>
    </w:rPr>
  </w:style>
  <w:style w:type="paragraph" w:styleId="a7">
    <w:name w:val="List Paragraph"/>
    <w:basedOn w:val="a"/>
    <w:uiPriority w:val="34"/>
    <w:qFormat/>
    <w:rsid w:val="00E55BC9"/>
    <w:pPr>
      <w:ind w:firstLineChars="200" w:firstLine="420"/>
    </w:pPr>
  </w:style>
  <w:style w:type="paragraph" w:customStyle="1" w:styleId="font5">
    <w:name w:val="font5"/>
    <w:basedOn w:val="a"/>
    <w:rsid w:val="00C763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51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A51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7A51C9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7A51C9"/>
    <w:rPr>
      <w:color w:val="800080"/>
      <w:u w:val="single"/>
    </w:rPr>
  </w:style>
  <w:style w:type="paragraph" w:customStyle="1" w:styleId="xl65">
    <w:name w:val="xl65"/>
    <w:basedOn w:val="a"/>
    <w:rsid w:val="007A51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66">
    <w:name w:val="xl66"/>
    <w:basedOn w:val="a"/>
    <w:rsid w:val="007A51C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styleId="a6">
    <w:name w:val="Balloon Text"/>
    <w:basedOn w:val="a"/>
    <w:link w:val="Char"/>
    <w:uiPriority w:val="99"/>
    <w:semiHidden/>
    <w:unhideWhenUsed/>
    <w:rsid w:val="0030134C"/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30134C"/>
    <w:rPr>
      <w:sz w:val="18"/>
      <w:szCs w:val="18"/>
    </w:rPr>
  </w:style>
  <w:style w:type="paragraph" w:styleId="a7">
    <w:name w:val="List Paragraph"/>
    <w:basedOn w:val="a"/>
    <w:uiPriority w:val="34"/>
    <w:qFormat/>
    <w:rsid w:val="00E55BC9"/>
    <w:pPr>
      <w:ind w:firstLineChars="200" w:firstLine="420"/>
    </w:pPr>
  </w:style>
  <w:style w:type="paragraph" w:customStyle="1" w:styleId="font5">
    <w:name w:val="font5"/>
    <w:basedOn w:val="a"/>
    <w:rsid w:val="00C763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58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0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5</Pages>
  <Words>1024</Words>
  <Characters>5839</Characters>
  <Application>Microsoft Office Word</Application>
  <DocSecurity>0</DocSecurity>
  <Lines>48</Lines>
  <Paragraphs>13</Paragraphs>
  <ScaleCrop>false</ScaleCrop>
  <Company/>
  <LinksUpToDate>false</LinksUpToDate>
  <CharactersWithSpaces>6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99</cp:revision>
  <dcterms:created xsi:type="dcterms:W3CDTF">2018-07-02T15:12:00Z</dcterms:created>
  <dcterms:modified xsi:type="dcterms:W3CDTF">2018-09-27T11:55:00Z</dcterms:modified>
</cp:coreProperties>
</file>